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uplementary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itle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Maximum-likelihood method identifies meiotic restitution mechanism from heterozygosity transmission of centromeric loci: application in citru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Author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José Cuenca, Pablo Aleza, José Juárez, Andrés García-Lor, Yann Froelicher, Luis Navarro, Patrick Ollitraul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1</w:t>
      </w:r>
      <w:r>
        <w:rPr>
          <w:rFonts w:cs="Times New Roman" w:ascii="Times New Roman" w:hAnsi="Times New Roman"/>
          <w:sz w:val="20"/>
          <w:szCs w:val="20"/>
          <w:lang w:val="en-GB"/>
        </w:rPr>
        <w:t>. Inferring of the 2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gamete parental producer depending on parental configuration and the raw genotype pattern observ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85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7"/>
        <w:gridCol w:w="954"/>
        <w:gridCol w:w="1029"/>
        <w:gridCol w:w="954"/>
        <w:gridCol w:w="1296"/>
        <w:gridCol w:w="926"/>
        <w:gridCol w:w="244"/>
        <w:gridCol w:w="962"/>
        <w:gridCol w:w="926"/>
      </w:tblGrid>
      <w:tr>
        <w:trPr>
          <w:trHeight w:val="1125" w:hRule="atLeast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arental configuration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aw genotype pattern observed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llele doses estimation method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Inferred triploid genotyp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Inferred 2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gamete configuration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Inferred parental origin</w:t>
            </w:r>
          </w:p>
        </w:tc>
        <w:tc>
          <w:tcPr>
            <w:tcW w:w="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Inferred 2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gamete if maternal origin proved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Inferred 2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gamete if paternal origin proved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x 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2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2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x 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NI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P</w:t>
            </w:r>
          </w:p>
        </w:tc>
        <w:tc>
          <w:tcPr>
            <w:tcW w:w="9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P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NI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NI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x 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2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x 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NI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P</w:t>
            </w:r>
          </w:p>
        </w:tc>
        <w:tc>
          <w:tcPr>
            <w:tcW w:w="9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NI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NI</w:t>
            </w:r>
          </w:p>
        </w:tc>
        <w:tc>
          <w:tcPr>
            <w:tcW w:w="2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P</w:t>
            </w:r>
          </w:p>
        </w:tc>
        <w:tc>
          <w:tcPr>
            <w:tcW w:w="9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P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NI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NI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DP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0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2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24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9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954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TH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3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D: direct visualisation of allelic constitution; DP: inference of allelic doses based on diploid parent reference; TH: inference of allelic doses based on at least one reference triploid hybrid; M: maternal; P: paternal; NI: not identified. Bold letters indicate gamete structures inferred when parental origin has been proved from other markers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2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axonomic information on parental genotypes used in this study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465"/>
        <w:gridCol w:w="2244"/>
        <w:gridCol w:w="3298"/>
      </w:tblGrid>
      <w:tr>
        <w:trPr>
          <w:trHeight w:val="416" w:hRule="atLeast"/>
        </w:trPr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wingle and Reece, 1967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anaka, 1977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ementin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uno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emenules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na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uillermina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rnandina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retina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itrus reticulata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itrus  clementina</w:t>
            </w:r>
          </w:p>
        </w:tc>
      </w:tr>
      <w:tr>
        <w:trPr/>
        <w:tc>
          <w:tcPr>
            <w:tcW w:w="14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ndarin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mperial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reticulat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llowleaf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deliciosa</w:t>
            </w:r>
          </w:p>
        </w:tc>
      </w:tr>
      <w:tr>
        <w:trPr/>
        <w:tc>
          <w:tcPr>
            <w:tcW w:w="14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ybrid mandarin 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llendale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et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inensis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et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inensis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ncore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reticulata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nobi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deliciosa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llglo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lement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aradis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anger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]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emple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rtune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clementin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tangerina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ney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nobi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deliciosa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yomi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et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inensis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unshiu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C. sinensis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nneola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reticulata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aradis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angerina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ncada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clementin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X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unshiu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C. nobili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rcott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et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inensis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et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i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’15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reticulata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lement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[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reticul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C. unshi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]</w:t>
            </w:r>
          </w:p>
        </w:tc>
      </w:tr>
      <w:tr>
        <w:trPr/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dorcott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reticulat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sin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X (unknown)</w:t>
            </w:r>
          </w:p>
        </w:tc>
      </w:tr>
      <w:tr>
        <w:trPr>
          <w:trHeight w:val="154" w:hRule="atLeast"/>
        </w:trPr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matilla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et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inensis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unshiu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sinensis</w:t>
            </w:r>
          </w:p>
        </w:tc>
      </w:tr>
      <w:tr>
        <w:trPr>
          <w:trHeight w:val="86" w:hRule="atLeast"/>
        </w:trPr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meto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reticulata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unshi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deliciosa</w:t>
            </w:r>
          </w:p>
        </w:tc>
      </w:tr>
      <w:tr>
        <w:trPr>
          <w:trHeight w:val="86" w:hRule="atLeast"/>
        </w:trPr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lking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delici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nobilis</w:t>
            </w:r>
          </w:p>
        </w:tc>
      </w:tr>
      <w:tr>
        <w:trPr>
          <w:trHeight w:val="86" w:hRule="atLeast"/>
        </w:trPr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ummelo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andler’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grandis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maxim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Figure S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. Percentage of significant replicates giving false answer considering a LOD3 for populations arising from (a) SDR and (b) FDR, and considering LOD2 for populations arising from (c) SDR and (d) FD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745355" cy="4053840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35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Figura S2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. Assignment of allelic configuration in heterozygous triploid hybrids for SSR markers showing (A) 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x 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(B) 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x 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nd (C) 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x 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arental configuration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US" w:eastAsia="en-US"/>
        </w:rPr>
        <w:drawing>
          <wp:inline distT="0" distB="0" distL="0" distR="0">
            <wp:extent cx="5396865" cy="2871470"/>
            <wp:effectExtent l="0" t="0" r="0" b="0"/>
            <wp:docPr id="2" name="Imagen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87147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Figura S3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. Distribution of the heterozygosity restitution for the hybrids and markers analysed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drawing>
          <wp:inline distT="0" distB="0" distL="0" distR="0">
            <wp:extent cx="2489200" cy="1681480"/>
            <wp:effectExtent l="0" t="0" r="0" b="0"/>
            <wp:docPr id="3" name="Gráfic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áfico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0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0"/>
          <w:szCs w:val="20"/>
        </w:rPr>
        <w:drawing>
          <wp:inline distT="0" distB="0" distL="0" distR="0">
            <wp:extent cx="2489200" cy="1681480"/>
            <wp:effectExtent l="0" t="0" r="0" b="0"/>
            <wp:docPr id="4" name="Gráfico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áfico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0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1:52:00Z</dcterms:created>
  <dc:creator>Jose</dc:creator>
  <dc:description/>
  <dc:language>en-US</dc:language>
  <cp:lastModifiedBy>Jose</cp:lastModifiedBy>
  <dcterms:modified xsi:type="dcterms:W3CDTF">2015-02-17T11:52:00Z</dcterms:modified>
  <cp:revision>2</cp:revision>
  <dc:subject/>
  <dc:title/>
</cp:coreProperties>
</file>